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base Search Strings</w:t>
      </w:r>
    </w:p>
    <w:tbl>
      <w:tblPr>
        <w:tblStyle w:val="Table1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155"/>
        <w:gridCol w:w="8805"/>
        <w:tblGridChange w:id="0">
          <w:tblGrid>
            <w:gridCol w:w="4155"/>
            <w:gridCol w:w="88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“Glucagon-like Peptide-1” OR “Glucagon-like Peptide-1 Agonist*” OR “GLP-1” OR “GLP-1 Agonist*” OR “Semaglutide” OR “Wegovy” OR “Rybelsus” OR “Ozempic” OR “Dulaglutide” OR “Trulicity” OR “Liraglutide” OR “Victoza” OR “Saxenda” OR “Exenatide” OR “Byetta” OR “Bydureon BCise” OR “Lixisenatide” OR “Adlyxin”) AND (“N-Methyl-D-Aspartate” OR “NMDA” OR “N-Methyl-D-Aspartate Receptor” OR “NMDA Receptor” OR “NMDAR” OR “AMPA” OR “AMPA Receptor” OR “AMPAR” OR “α-amino-3-hydroxy-5-methyl-4-isoxazolepropionic acid” OR “α-amino-3-hydroxy-5-methyl-4-isoxazolepropionic acid receptor” OR “NBQX” OR “Glutamate”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“Glucagon-like Peptide-1” OR “Glucagon-like Peptide-1 Agonist*” OR “GLP-1” OR “GLP-1 Agonist*” OR “Semaglutide” OR “Wegovy” OR “Rybelsus” OR “Ozempic” OR “Dulaglutide” OR “Trulicity” OR “Liraglutide” OR “Victoza” OR “Saxenda” OR “Exenatide” OR “Byetta” OR “Bydureon BCise” OR “Lixisenatide” OR “Adlyxin”) AND (“N-Methyl-D-Aspartate” OR “NMDA” OR “N-Methyl-D-Aspartate Receptor” OR “NMDA Receptor” OR “NMDAR” OR “AMPA” OR “AMPA Receptor” OR “AMPAR” OR “alpha-amino-3-hydroxy-5-methyl-4-isoxazolepropionic acid” OR “alpha-amino-3-hydroxy-5-methyl-4-isoxazolepropionic acid receptor” OR “NBQX” OR “Glutamate”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“Glucagon-like Peptide-1” OR “Glucagon-like Peptide-1 Agonist*” OR “GLP-1” OR “GLP-1 Agonist*” OR “Semaglutide” OR “Wegovy” OR “Rybelsus” OR “Ozempic” OR “Dulaglutide” OR “Trulicity” OR “Liraglutide” OR “Victoza” OR “Saxenda” OR “Exenatide” OR “Byetta” OR “Bydureon BCise” OR “Lixisenatide” OR “Adlyxin”) AND (“N-Methyl-D-Aspartate” OR “NMDA” OR “N-Methyl-D-Aspartate Receptor” OR “NMDA Receptor” OR “NMDAR” OR “AMPA” OR “AMPA Receptor” OR “AMPAR” OR “α-amino-3-hydroxy-5-methyl-4-isoxazolepropionic acid” OR “α-amino-3-hydroxy-5-methyl-4-isoxazolepropionic acid receptor” OR “NBQX” OR “Glutamate”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imal Studies Risk of Bias Results</w:t>
      </w:r>
      <w:r w:rsidDel="00000000" w:rsidR="00000000" w:rsidRPr="00000000">
        <w:rPr>
          <w:rtl w:val="0"/>
        </w:rPr>
      </w:r>
    </w:p>
    <w:tbl>
      <w:tblPr>
        <w:tblStyle w:val="Table2"/>
        <w:tblW w:w="130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20"/>
        <w:gridCol w:w="1005"/>
        <w:gridCol w:w="1005"/>
        <w:gridCol w:w="1035"/>
        <w:gridCol w:w="1005"/>
        <w:gridCol w:w="1005"/>
        <w:gridCol w:w="1050"/>
        <w:gridCol w:w="1035"/>
        <w:gridCol w:w="1020"/>
        <w:gridCol w:w="1005"/>
        <w:gridCol w:w="1020"/>
        <w:tblGridChange w:id="0">
          <w:tblGrid>
            <w:gridCol w:w="2820"/>
            <w:gridCol w:w="1005"/>
            <w:gridCol w:w="1005"/>
            <w:gridCol w:w="1035"/>
            <w:gridCol w:w="1005"/>
            <w:gridCol w:w="1005"/>
            <w:gridCol w:w="1050"/>
            <w:gridCol w:w="1035"/>
            <w:gridCol w:w="1020"/>
            <w:gridCol w:w="1005"/>
            <w:gridCol w:w="1020"/>
          </w:tblGrid>
        </w:tblGridChange>
      </w:tblGrid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em 10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elwahed et al. (2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ams et al. (2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bic et al.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mba et al. (2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kin et al. (20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teva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n et al.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wai et al. (20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oshal and Kumar (20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utlu et al.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sson et al. (20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 et al. (20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u et al. (20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etlicki-Baase et al. (20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etlicki-Baase et al. (20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a et al. (19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leria et al. (20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tersen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uran et al.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anotto et al. (20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were analyzed for risk of bias using the SYRCLE’s Risk of Bias Tool</w:t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em 1 - Sequence generation; Item 2 - Baseline characteristics; Item 3 - Allocation concealment; Item 4 - Random housing; Item 5 - Blinding; Item 6 - Random outcome assessment; Item 7 - Blinding; Item 8 - Incomplete outcome data; Item 9 - Selective outcome reporting; Item 10 - Other sources of bia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sessment of the Body of Evidence Using the GRADE Approach for Preclinical Studies</w:t>
      </w:r>
    </w:p>
    <w:tbl>
      <w:tblPr>
        <w:tblStyle w:val="Table3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1485"/>
        <w:gridCol w:w="1170"/>
        <w:gridCol w:w="1995"/>
        <w:gridCol w:w="1800"/>
        <w:gridCol w:w="1785"/>
        <w:gridCol w:w="1725"/>
        <w:gridCol w:w="1515"/>
        <w:tblGridChange w:id="0">
          <w:tblGrid>
            <w:gridCol w:w="1485"/>
            <w:gridCol w:w="1485"/>
            <w:gridCol w:w="1170"/>
            <w:gridCol w:w="1995"/>
            <w:gridCol w:w="1800"/>
            <w:gridCol w:w="1785"/>
            <w:gridCol w:w="1725"/>
            <w:gridCol w:w="1515"/>
          </w:tblGrid>
        </w:tblGridChange>
      </w:tblGrid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Categor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sk of Bia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sistenc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rectnes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recis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lication Bia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 Evidence Rating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elwahed et al. (2018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ams et al. (2018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bic et al. (2012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bic et al. (2021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janowska and Stempniak (2002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mba et al. (2018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kin et al. (201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teva et al. (2024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lman et al. (200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an et al. (202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wai et al. (2009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oshal and Kumar (2016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utlu et al. (202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sson et al. (2016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 et al. (2015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 et al. (2021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u et al. (2017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etlicki-Baase et al. (201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od Inta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etlicki-Baase et al. (2014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a et al. (1992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lease, Uptake and Glutamate 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htake et al. (2014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leria et al. (2017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k et al. (2018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tersen et al. (2024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bosio et al. (2017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omano et al. (2022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uran et al. (2021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ng et al. (2015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MDA/AMPA 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ng et al. (2023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n et al. (2019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anotto et al. (2019)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utamate Receptor Activity and 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befor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</w:tr>
    </w:tbl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